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84EE71" w14:textId="77777777" w:rsidR="00675246" w:rsidRPr="00CD7BFF" w:rsidRDefault="00675246" w:rsidP="00F61C6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BDF15D9" w14:textId="2E072FAD" w:rsidR="00BB2D20" w:rsidRDefault="00FE4FAC" w:rsidP="00BB2D20">
      <w:pPr>
        <w:rPr>
          <w:rFonts w:ascii="Times New Roman" w:hAnsi="Times New Roman" w:cs="Times New Roman"/>
          <w:b/>
          <w:sz w:val="24"/>
          <w:szCs w:val="24"/>
        </w:rPr>
      </w:pPr>
      <w:r w:rsidRPr="00FE4FAC"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Pr="00FE4F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E4FAC">
        <w:rPr>
          <w:rFonts w:ascii="Times New Roman" w:hAnsi="Times New Roman" w:cs="Times New Roman" w:hint="eastAsia"/>
          <w:b/>
          <w:sz w:val="24"/>
          <w:szCs w:val="24"/>
        </w:rPr>
        <w:t>Tables</w:t>
      </w:r>
    </w:p>
    <w:p w14:paraId="64BCBBDD" w14:textId="377FFA15" w:rsidR="006539D5" w:rsidRDefault="006539D5" w:rsidP="00BB2D20">
      <w:pPr>
        <w:rPr>
          <w:rFonts w:ascii="Times New Roman" w:hAnsi="Times New Roman" w:cs="Times New Roman"/>
          <w:b/>
          <w:sz w:val="24"/>
          <w:szCs w:val="24"/>
        </w:rPr>
      </w:pPr>
    </w:p>
    <w:p w14:paraId="43A9C794" w14:textId="77777777" w:rsidR="006539D5" w:rsidRDefault="006539D5" w:rsidP="00BB2D2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W w:w="10280" w:type="dxa"/>
        <w:jc w:val="center"/>
        <w:tblLook w:val="04A0" w:firstRow="1" w:lastRow="0" w:firstColumn="1" w:lastColumn="0" w:noHBand="0" w:noVBand="1"/>
      </w:tblPr>
      <w:tblGrid>
        <w:gridCol w:w="2010"/>
        <w:gridCol w:w="576"/>
        <w:gridCol w:w="656"/>
        <w:gridCol w:w="696"/>
        <w:gridCol w:w="756"/>
        <w:gridCol w:w="656"/>
        <w:gridCol w:w="696"/>
        <w:gridCol w:w="756"/>
        <w:gridCol w:w="656"/>
        <w:gridCol w:w="696"/>
        <w:gridCol w:w="756"/>
        <w:gridCol w:w="656"/>
        <w:gridCol w:w="696"/>
        <w:gridCol w:w="756"/>
      </w:tblGrid>
      <w:tr w:rsidR="006539D5" w:rsidRPr="00667066" w14:paraId="573DCE47" w14:textId="77777777" w:rsidTr="00F070AD">
        <w:trPr>
          <w:trHeight w:val="522"/>
          <w:jc w:val="center"/>
        </w:trPr>
        <w:tc>
          <w:tcPr>
            <w:tcW w:w="10280" w:type="dxa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901704B" w14:textId="1A090287" w:rsidR="006539D5" w:rsidRPr="00667066" w:rsidRDefault="006539D5" w:rsidP="00F070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able S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</w:t>
            </w:r>
            <w:r w:rsidRPr="0066706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66706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The correlation between TGF-β1, HBx, CD90, EpCAM expression and clin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i</w:t>
            </w:r>
            <w:r w:rsidRPr="0066706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opathological features in 119 primary liver cancer patients</w:t>
            </w:r>
          </w:p>
        </w:tc>
      </w:tr>
      <w:tr w:rsidR="006539D5" w:rsidRPr="00667066" w14:paraId="7EBEEE85" w14:textId="77777777" w:rsidTr="00F070AD">
        <w:trPr>
          <w:trHeight w:val="259"/>
          <w:jc w:val="center"/>
        </w:trPr>
        <w:tc>
          <w:tcPr>
            <w:tcW w:w="20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1F5C3F" w14:textId="77777777" w:rsidR="006539D5" w:rsidRPr="00667066" w:rsidRDefault="006539D5" w:rsidP="00F070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inical variables</w:t>
            </w:r>
          </w:p>
        </w:tc>
        <w:tc>
          <w:tcPr>
            <w:tcW w:w="5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22D0A7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o. </w:t>
            </w:r>
          </w:p>
        </w:tc>
        <w:tc>
          <w:tcPr>
            <w:tcW w:w="12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B6292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GF-β1 </w:t>
            </w: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F154F4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4ED47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Bx </w:t>
            </w: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1FB86E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2FC59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90</w:t>
            </w: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C7B880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DDBFF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CAM</w:t>
            </w: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ED82C7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6539D5" w:rsidRPr="00667066" w14:paraId="3AA8A84E" w14:textId="77777777" w:rsidTr="00F070AD">
        <w:trPr>
          <w:trHeight w:val="259"/>
          <w:jc w:val="center"/>
        </w:trPr>
        <w:tc>
          <w:tcPr>
            <w:tcW w:w="20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D16989" w14:textId="77777777" w:rsidR="006539D5" w:rsidRPr="00667066" w:rsidRDefault="006539D5" w:rsidP="00F070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CAAB79" w14:textId="77777777" w:rsidR="006539D5" w:rsidRPr="00667066" w:rsidRDefault="006539D5" w:rsidP="00F070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120CB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3CB70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D04A4D" w14:textId="77777777" w:rsidR="006539D5" w:rsidRPr="00667066" w:rsidRDefault="006539D5" w:rsidP="00F070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F31CE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690C4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4C7C61" w14:textId="77777777" w:rsidR="006539D5" w:rsidRPr="00667066" w:rsidRDefault="006539D5" w:rsidP="00F070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C7286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25DFE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6C8E8D" w14:textId="77777777" w:rsidR="006539D5" w:rsidRPr="00667066" w:rsidRDefault="006539D5" w:rsidP="00F070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57051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2BCFF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A98038" w14:textId="77777777" w:rsidR="006539D5" w:rsidRPr="00667066" w:rsidRDefault="006539D5" w:rsidP="00F070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539D5" w:rsidRPr="00667066" w14:paraId="3B4D6999" w14:textId="77777777" w:rsidTr="00F070AD">
        <w:trPr>
          <w:trHeight w:val="263"/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8882" w14:textId="77777777" w:rsidR="006539D5" w:rsidRPr="00667066" w:rsidRDefault="006539D5" w:rsidP="00F070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(years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CAB5" w14:textId="77777777" w:rsidR="006539D5" w:rsidRPr="00667066" w:rsidRDefault="006539D5" w:rsidP="00F070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2F64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B432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AF3A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1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1315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E801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4893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23EA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B33A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B580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8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CC0A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5B9F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C13F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57 </w:t>
            </w:r>
          </w:p>
        </w:tc>
      </w:tr>
      <w:tr w:rsidR="006539D5" w:rsidRPr="00667066" w14:paraId="6B4B0360" w14:textId="77777777" w:rsidTr="00F070AD">
        <w:trPr>
          <w:trHeight w:val="263"/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F903" w14:textId="77777777" w:rsidR="006539D5" w:rsidRPr="00667066" w:rsidRDefault="006539D5" w:rsidP="00F070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6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A72E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674E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BC7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1CDC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18C5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34DB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6FA1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4490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1052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E29F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B684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CE1B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A7B7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539D5" w:rsidRPr="00667066" w14:paraId="2E304FCC" w14:textId="77777777" w:rsidTr="00F070AD">
        <w:trPr>
          <w:trHeight w:val="263"/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694B" w14:textId="77777777" w:rsidR="006539D5" w:rsidRPr="00667066" w:rsidRDefault="006539D5" w:rsidP="00F070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≥6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3FFB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62F0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7A77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E293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F5D9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5483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CE6D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0536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CBBF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4423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E62E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4907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74F9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539D5" w:rsidRPr="00667066" w14:paraId="773D1A51" w14:textId="77777777" w:rsidTr="00F070AD">
        <w:trPr>
          <w:trHeight w:val="263"/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08B3" w14:textId="77777777" w:rsidR="006539D5" w:rsidRPr="00667066" w:rsidRDefault="006539D5" w:rsidP="00F070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685C" w14:textId="77777777" w:rsidR="006539D5" w:rsidRPr="00667066" w:rsidRDefault="006539D5" w:rsidP="00F070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6724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A220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7B7E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36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70C2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901A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162E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A94B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8023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62AE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2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8E3F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C2FB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E496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36 </w:t>
            </w:r>
          </w:p>
        </w:tc>
      </w:tr>
      <w:tr w:rsidR="006539D5" w:rsidRPr="00667066" w14:paraId="0835AA78" w14:textId="77777777" w:rsidTr="00F070AD">
        <w:trPr>
          <w:trHeight w:val="263"/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8EBB" w14:textId="77777777" w:rsidR="006539D5" w:rsidRPr="00667066" w:rsidRDefault="006539D5" w:rsidP="00F070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Male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9F22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B74A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66DA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9249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D33C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8109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00BF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8E5B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1346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3295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42EA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DB1B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7B50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539D5" w:rsidRPr="00667066" w14:paraId="091DAB25" w14:textId="77777777" w:rsidTr="00F070AD">
        <w:trPr>
          <w:trHeight w:val="263"/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818F" w14:textId="77777777" w:rsidR="006539D5" w:rsidRPr="00667066" w:rsidRDefault="006539D5" w:rsidP="00F070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Female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F4C2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9DF4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6DA2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D171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C3F9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2544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5449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18EF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6D4D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1310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42D4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75C9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97C1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539D5" w:rsidRPr="00667066" w14:paraId="38C74EC7" w14:textId="77777777" w:rsidTr="00F070AD">
        <w:trPr>
          <w:trHeight w:val="263"/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70B9" w14:textId="77777777" w:rsidR="006539D5" w:rsidRPr="00667066" w:rsidRDefault="006539D5" w:rsidP="00F070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P(</w:t>
            </w:r>
            <w:proofErr w:type="gramEnd"/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g/ml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5195" w14:textId="77777777" w:rsidR="006539D5" w:rsidRPr="00667066" w:rsidRDefault="006539D5" w:rsidP="00F070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9BF2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4C15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B22C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0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2C29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E322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58B5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EAED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5168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A4F3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0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D187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EAF4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745A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2 </w:t>
            </w:r>
          </w:p>
        </w:tc>
      </w:tr>
      <w:tr w:rsidR="006539D5" w:rsidRPr="00667066" w14:paraId="49B01C01" w14:textId="77777777" w:rsidTr="00F070AD">
        <w:trPr>
          <w:trHeight w:val="263"/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F6F8" w14:textId="77777777" w:rsidR="006539D5" w:rsidRPr="00667066" w:rsidRDefault="006539D5" w:rsidP="00F070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&lt;2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6E4C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2A29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247C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8EB9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3BB4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42D4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A213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6B53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205F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D8D1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B0F4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5130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8265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539D5" w:rsidRPr="00667066" w14:paraId="02B5D2CD" w14:textId="77777777" w:rsidTr="00F070AD">
        <w:trPr>
          <w:trHeight w:val="263"/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3EDD" w14:textId="77777777" w:rsidR="006539D5" w:rsidRPr="00667066" w:rsidRDefault="006539D5" w:rsidP="00F070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≥2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585D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A47A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BB1A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CC07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24DA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7FDD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EB65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5EAE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FCA6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320F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6DC6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1660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4BB8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539D5" w:rsidRPr="00667066" w14:paraId="42F66D2D" w14:textId="77777777" w:rsidTr="00F070AD">
        <w:trPr>
          <w:trHeight w:val="263"/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A6BE" w14:textId="77777777" w:rsidR="006539D5" w:rsidRPr="00667066" w:rsidRDefault="006539D5" w:rsidP="00F070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ld-Pugh Class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7734" w14:textId="77777777" w:rsidR="006539D5" w:rsidRPr="00667066" w:rsidRDefault="006539D5" w:rsidP="00F070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EEDE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808F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B37C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47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651B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741C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0B98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B39C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6F5E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4130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7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B8AF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014B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6D6A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73 </w:t>
            </w:r>
          </w:p>
        </w:tc>
      </w:tr>
      <w:tr w:rsidR="006539D5" w:rsidRPr="00667066" w14:paraId="6BE2CB29" w14:textId="77777777" w:rsidTr="00F070AD">
        <w:trPr>
          <w:trHeight w:val="263"/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1FF5" w14:textId="77777777" w:rsidR="006539D5" w:rsidRPr="00667066" w:rsidRDefault="006539D5" w:rsidP="00F070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ADDB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78B7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B9E7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C050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9E66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60A7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F04F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FA77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730E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D965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D474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3B09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9A64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539D5" w:rsidRPr="00667066" w14:paraId="2D2F788C" w14:textId="77777777" w:rsidTr="00F070AD">
        <w:trPr>
          <w:trHeight w:val="263"/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E61E" w14:textId="77777777" w:rsidR="006539D5" w:rsidRPr="00667066" w:rsidRDefault="006539D5" w:rsidP="00F070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B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0169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045E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6136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575F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89A5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1FE8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047C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F6F7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4D7B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22F4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B81E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29B2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607D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539D5" w:rsidRPr="00667066" w14:paraId="0FEC4782" w14:textId="77777777" w:rsidTr="00F070AD">
        <w:trPr>
          <w:trHeight w:val="263"/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643C" w14:textId="77777777" w:rsidR="006539D5" w:rsidRPr="00667066" w:rsidRDefault="006539D5" w:rsidP="00F070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ver cirrhosis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0F51" w14:textId="77777777" w:rsidR="006539D5" w:rsidRPr="00667066" w:rsidRDefault="006539D5" w:rsidP="00F070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4EC7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CC30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0123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8DCB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8088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CECD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6FCE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09CD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E0C2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1971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C8E8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69B7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61 </w:t>
            </w:r>
          </w:p>
        </w:tc>
      </w:tr>
      <w:tr w:rsidR="006539D5" w:rsidRPr="00667066" w14:paraId="3B955BB3" w14:textId="77777777" w:rsidTr="00F070AD">
        <w:trPr>
          <w:trHeight w:val="263"/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F847" w14:textId="77777777" w:rsidR="006539D5" w:rsidRPr="00667066" w:rsidRDefault="006539D5" w:rsidP="00F070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A286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A35A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A823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04AE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695F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130B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42F1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0F5C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2758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3C87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CD8D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7125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4088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539D5" w:rsidRPr="00667066" w14:paraId="30803F2F" w14:textId="77777777" w:rsidTr="00F070AD">
        <w:trPr>
          <w:trHeight w:val="263"/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C801" w14:textId="77777777" w:rsidR="006539D5" w:rsidRPr="00667066" w:rsidRDefault="006539D5" w:rsidP="00F070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B05E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F677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17C8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4AB9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4072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39D2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FB83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C2B4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65BB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97D1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0172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480E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3288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539D5" w:rsidRPr="00667066" w14:paraId="112A0997" w14:textId="77777777" w:rsidTr="00F070AD">
        <w:trPr>
          <w:trHeight w:val="263"/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B542" w14:textId="77777777" w:rsidR="006539D5" w:rsidRPr="00667066" w:rsidRDefault="006539D5" w:rsidP="00F070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size(cm)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6DE2" w14:textId="77777777" w:rsidR="006539D5" w:rsidRPr="00667066" w:rsidRDefault="006539D5" w:rsidP="00F070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46D3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F0AE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2FEF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1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ACCE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3188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E7F4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424C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4276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9570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9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CB17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36A8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83E6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5 </w:t>
            </w:r>
          </w:p>
        </w:tc>
      </w:tr>
      <w:tr w:rsidR="006539D5" w:rsidRPr="00667066" w14:paraId="6904B7E5" w14:textId="77777777" w:rsidTr="00F070AD">
        <w:trPr>
          <w:trHeight w:val="263"/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A33A" w14:textId="77777777" w:rsidR="006539D5" w:rsidRPr="00667066" w:rsidRDefault="006539D5" w:rsidP="00F070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≤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927A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4B2E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FD1A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9CAB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3E3D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7636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DD77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1525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EA07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1A95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B2B2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5E83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8733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539D5" w:rsidRPr="00667066" w14:paraId="612A6B0C" w14:textId="77777777" w:rsidTr="00F070AD">
        <w:trPr>
          <w:trHeight w:val="263"/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BC82" w14:textId="77777777" w:rsidR="006539D5" w:rsidRPr="00667066" w:rsidRDefault="006539D5" w:rsidP="00F070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gt;</w:t>
            </w: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ABC7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E882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7666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2995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FCC9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AC0C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19F4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9E6D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8DF2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484C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34BE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5283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3E3D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539D5" w:rsidRPr="00667066" w14:paraId="5B5B0EC9" w14:textId="77777777" w:rsidTr="00F070AD">
        <w:trPr>
          <w:trHeight w:val="263"/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90BD" w14:textId="77777777" w:rsidR="006539D5" w:rsidRPr="00667066" w:rsidRDefault="006539D5" w:rsidP="00F070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number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7349" w14:textId="77777777" w:rsidR="006539D5" w:rsidRPr="00667066" w:rsidRDefault="006539D5" w:rsidP="00F070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7C13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ECD2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2150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0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B8A1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C5AB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E80C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CD4D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04FA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A3FE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60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1174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623D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827F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60 </w:t>
            </w:r>
          </w:p>
        </w:tc>
      </w:tr>
      <w:tr w:rsidR="006539D5" w:rsidRPr="00667066" w14:paraId="6A2B3523" w14:textId="77777777" w:rsidTr="00F070AD">
        <w:trPr>
          <w:trHeight w:val="263"/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2E41" w14:textId="77777777" w:rsidR="006539D5" w:rsidRPr="00667066" w:rsidRDefault="006539D5" w:rsidP="00F070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Single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4968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F3CC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AADB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73EB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C87A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BC72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503D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DA14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E14C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FBA5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DD61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B692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BAE9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539D5" w:rsidRPr="00667066" w14:paraId="365A9946" w14:textId="77777777" w:rsidTr="00F070AD">
        <w:trPr>
          <w:trHeight w:val="263"/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7E46" w14:textId="77777777" w:rsidR="006539D5" w:rsidRPr="00667066" w:rsidRDefault="006539D5" w:rsidP="00F070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Multiple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EEE3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61CB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6ECD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A84E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9F82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4301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2BBF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0292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801E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DA03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7A22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4A6A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72BD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539D5" w:rsidRPr="00667066" w14:paraId="4BD653A0" w14:textId="77777777" w:rsidTr="00F070AD">
        <w:trPr>
          <w:trHeight w:val="263"/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E4DA" w14:textId="77777777" w:rsidR="006539D5" w:rsidRPr="00667066" w:rsidRDefault="006539D5" w:rsidP="00F070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scular invasion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518B" w14:textId="77777777" w:rsidR="006539D5" w:rsidRPr="00667066" w:rsidRDefault="006539D5" w:rsidP="00F070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0CE0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BCDF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AC7F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7D25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DBC4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DA8D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1FE1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A740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F1AE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53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7939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77D2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6D49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3 </w:t>
            </w:r>
          </w:p>
        </w:tc>
      </w:tr>
      <w:tr w:rsidR="006539D5" w:rsidRPr="00667066" w14:paraId="40D9E2A0" w14:textId="77777777" w:rsidTr="00F070AD">
        <w:trPr>
          <w:trHeight w:val="263"/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ED40" w14:textId="77777777" w:rsidR="006539D5" w:rsidRPr="00667066" w:rsidRDefault="006539D5" w:rsidP="00F070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9F12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41E4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A531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08B6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2BFF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B579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A2A4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7CEA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0947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D4B1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535A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A7B8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19C8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539D5" w:rsidRPr="00667066" w14:paraId="43C123A4" w14:textId="77777777" w:rsidTr="00F070AD">
        <w:trPr>
          <w:trHeight w:val="263"/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ED38" w14:textId="77777777" w:rsidR="006539D5" w:rsidRPr="00667066" w:rsidRDefault="006539D5" w:rsidP="00F070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2FB2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9BE7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CE67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04F6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060C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A212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70B8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1710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A0F2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3F79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03D0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09F8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4CE8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539D5" w:rsidRPr="00667066" w14:paraId="2CD65B32" w14:textId="77777777" w:rsidTr="00F070AD">
        <w:trPr>
          <w:trHeight w:val="263"/>
          <w:jc w:val="center"/>
        </w:trPr>
        <w:tc>
          <w:tcPr>
            <w:tcW w:w="2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2FBB" w14:textId="77777777" w:rsidR="006539D5" w:rsidRPr="00667066" w:rsidRDefault="006539D5" w:rsidP="00F070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differentiation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FB03" w14:textId="77777777" w:rsidR="006539D5" w:rsidRPr="00667066" w:rsidRDefault="006539D5" w:rsidP="00F070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9961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D84F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0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1FC7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B6EF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DE05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2E92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7F30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40DC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11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0B77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C25F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B751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0 </w:t>
            </w:r>
          </w:p>
        </w:tc>
      </w:tr>
      <w:tr w:rsidR="006539D5" w:rsidRPr="00667066" w14:paraId="73589215" w14:textId="77777777" w:rsidTr="00F070AD">
        <w:trPr>
          <w:trHeight w:val="263"/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4C8E" w14:textId="77777777" w:rsidR="006539D5" w:rsidRPr="00667066" w:rsidRDefault="006539D5" w:rsidP="00F070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ll/</w:t>
            </w: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rate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B0B0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2642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6F0C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D443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CAF4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F0D1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7DA2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857F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2436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2BF8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A8C7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B269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3100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539D5" w:rsidRPr="00667066" w14:paraId="3969D291" w14:textId="77777777" w:rsidTr="00F070AD">
        <w:trPr>
          <w:trHeight w:val="263"/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1B9A" w14:textId="77777777" w:rsidR="006539D5" w:rsidRPr="00667066" w:rsidRDefault="006539D5" w:rsidP="00F070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Poor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B30B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8D81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65E8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392A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EFD3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5D41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33CB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E0E4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6544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C4C3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2543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4C90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0641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539D5" w:rsidRPr="00667066" w14:paraId="7C0DF859" w14:textId="77777777" w:rsidTr="00F070AD">
        <w:trPr>
          <w:trHeight w:val="263"/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CE2F" w14:textId="77777777" w:rsidR="006539D5" w:rsidRPr="00667066" w:rsidRDefault="006539D5" w:rsidP="00F070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9BD1" w14:textId="77777777" w:rsidR="006539D5" w:rsidRPr="00667066" w:rsidRDefault="006539D5" w:rsidP="00F070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8A5B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680C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8DE4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4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557E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B1AB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C05E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A86C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FBA5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BC90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02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AF0F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CEFB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48AD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</w:tr>
      <w:tr w:rsidR="006539D5" w:rsidRPr="00667066" w14:paraId="335BA7B0" w14:textId="77777777" w:rsidTr="00F070AD">
        <w:trPr>
          <w:trHeight w:val="263"/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76ED" w14:textId="77777777" w:rsidR="006539D5" w:rsidRPr="00667066" w:rsidRDefault="006539D5" w:rsidP="00F070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I-II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4109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AF11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ECE0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3513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02BA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77D4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ED30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16F0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E07C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D316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A4E5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BDFA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2964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539D5" w:rsidRPr="00667066" w14:paraId="666AE605" w14:textId="77777777" w:rsidTr="00F070AD">
        <w:trPr>
          <w:trHeight w:val="263"/>
          <w:jc w:val="center"/>
        </w:trPr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CD3EB" w14:textId="77777777" w:rsidR="006539D5" w:rsidRPr="00667066" w:rsidRDefault="006539D5" w:rsidP="00F070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III-IV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AB510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106B8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BADDD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9DC36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1F728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396D2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DAF3C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86C6F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4BDC8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18B3A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72DA6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F23A0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6A7AA" w14:textId="77777777" w:rsidR="006539D5" w:rsidRPr="00667066" w:rsidRDefault="006539D5" w:rsidP="00F070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70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3F723DAD" w14:textId="1CB4DB9C" w:rsidR="006539D5" w:rsidRDefault="006539D5" w:rsidP="00BB2D20">
      <w:pPr>
        <w:rPr>
          <w:rFonts w:ascii="Times New Roman" w:hAnsi="Times New Roman" w:cs="Times New Roman"/>
          <w:b/>
          <w:sz w:val="24"/>
          <w:szCs w:val="24"/>
        </w:rPr>
      </w:pPr>
    </w:p>
    <w:p w14:paraId="6159A744" w14:textId="4772D35D" w:rsidR="006539D5" w:rsidRDefault="006539D5" w:rsidP="00BB2D20">
      <w:pPr>
        <w:rPr>
          <w:rFonts w:ascii="Times New Roman" w:hAnsi="Times New Roman" w:cs="Times New Roman"/>
          <w:b/>
          <w:sz w:val="24"/>
          <w:szCs w:val="24"/>
        </w:rPr>
      </w:pPr>
    </w:p>
    <w:p w14:paraId="1B2373B3" w14:textId="3A1A567F" w:rsidR="006539D5" w:rsidRDefault="006539D5" w:rsidP="00BB2D20">
      <w:pPr>
        <w:rPr>
          <w:rFonts w:ascii="Times New Roman" w:hAnsi="Times New Roman" w:cs="Times New Roman"/>
          <w:b/>
          <w:sz w:val="24"/>
          <w:szCs w:val="24"/>
        </w:rPr>
      </w:pPr>
    </w:p>
    <w:p w14:paraId="1F751005" w14:textId="77777777" w:rsidR="006539D5" w:rsidRPr="00FE4FAC" w:rsidRDefault="006539D5" w:rsidP="00BB2D20">
      <w:pPr>
        <w:rPr>
          <w:rFonts w:ascii="Times New Roman" w:hAnsi="Times New Roman" w:cs="Times New Roman"/>
          <w:b/>
          <w:sz w:val="24"/>
          <w:szCs w:val="24"/>
        </w:rPr>
      </w:pPr>
    </w:p>
    <w:p w14:paraId="2732902A" w14:textId="3969F971" w:rsidR="00BB2D20" w:rsidRPr="006C400B" w:rsidRDefault="00BB2D20" w:rsidP="00BB2D20">
      <w:pPr>
        <w:rPr>
          <w:rFonts w:ascii="Times New Roman" w:hAnsi="Times New Roman" w:cs="Times New Roman"/>
          <w:sz w:val="24"/>
          <w:szCs w:val="24"/>
        </w:rPr>
      </w:pPr>
    </w:p>
    <w:p w14:paraId="44F0A0D0" w14:textId="1AFA4348" w:rsidR="00BB2D20" w:rsidRPr="00BB2D20" w:rsidRDefault="00BB2D20" w:rsidP="00BB2D20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9962" w:type="dxa"/>
        <w:jc w:val="center"/>
        <w:tblLook w:val="04A0" w:firstRow="1" w:lastRow="0" w:firstColumn="1" w:lastColumn="0" w:noHBand="0" w:noVBand="1"/>
      </w:tblPr>
      <w:tblGrid>
        <w:gridCol w:w="576"/>
        <w:gridCol w:w="740"/>
        <w:gridCol w:w="760"/>
        <w:gridCol w:w="940"/>
        <w:gridCol w:w="3355"/>
        <w:gridCol w:w="830"/>
        <w:gridCol w:w="1043"/>
        <w:gridCol w:w="950"/>
        <w:gridCol w:w="768"/>
      </w:tblGrid>
      <w:tr w:rsidR="00BB2D20" w:rsidRPr="006C400B" w14:paraId="1FCC84B3" w14:textId="77777777" w:rsidTr="00BB2D20">
        <w:trPr>
          <w:trHeight w:val="312"/>
          <w:jc w:val="center"/>
        </w:trPr>
        <w:tc>
          <w:tcPr>
            <w:tcW w:w="9962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0A64DE" w14:textId="71508CF5" w:rsidR="00BB2D20" w:rsidRPr="00BB2D20" w:rsidRDefault="00BB2D20" w:rsidP="00BB2D2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B2D2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lastRenderedPageBreak/>
              <w:t xml:space="preserve">Table </w:t>
            </w:r>
            <w:r w:rsidR="009C50F0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S</w:t>
            </w:r>
            <w:r w:rsidR="006539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2</w:t>
            </w:r>
            <w:r w:rsidRPr="00BB2D2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. Clinical characteristics of primary liver cancer from tissue microarray samples.</w:t>
            </w:r>
          </w:p>
        </w:tc>
      </w:tr>
      <w:tr w:rsidR="00BB2D20" w:rsidRPr="006C400B" w14:paraId="173139E8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B33188" w14:textId="4DF522C1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7FFAFC" w14:textId="504335D5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CC6174" w14:textId="3D74FF8D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C352B1" w14:textId="4C7C8F86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gan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4828F1" w14:textId="619AF692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ology diagnosi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577AD2" w14:textId="10F238A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ld-</w:t>
            </w:r>
            <w:proofErr w:type="spellStart"/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gh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0F98E3" w14:textId="37740A94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 size(cm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692B0E" w14:textId="79C6942C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 number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A5BC2F" w14:textId="522F55F8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M Stage</w:t>
            </w:r>
          </w:p>
        </w:tc>
      </w:tr>
      <w:tr w:rsidR="00BB2D20" w:rsidRPr="006C400B" w14:paraId="5178D3EB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77C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FD3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151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20D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EFB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B1D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A92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21A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A70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02404F55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D27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D40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D30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ABA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DFE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A03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9B9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5EF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3B7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45B488A2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1B5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999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530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F6F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C0F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BB8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61E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1E6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2BB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</w:tr>
      <w:tr w:rsidR="00BB2D20" w:rsidRPr="006C400B" w14:paraId="48901DEF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8C7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798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3B6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D94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0E9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D7F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735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F0A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0FE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62B4F157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2DD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9C8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5BE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9E1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43B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3EB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A7C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305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AE4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</w:tr>
      <w:tr w:rsidR="00BB2D20" w:rsidRPr="006C400B" w14:paraId="4A90BB2B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8ED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A29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EFF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B02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89B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A24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35DE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73F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CCC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72C3CA7A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486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3A7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813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D59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FDA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58D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3A7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06D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EEF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6F71D243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AC7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651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FF1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CF6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9FE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DDF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564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D48E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165E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719C8125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446E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25F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9E9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FE9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CAB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6D0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AFF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0A5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D95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74E14355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5E9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250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F9F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9D8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B52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D3A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FE9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EA6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303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3DD365FD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0B2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2AB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996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CB5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D62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27D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AAF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A3B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486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6899ED71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6FF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C3B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7EC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363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BB7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ahepatic cholangio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668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A04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F14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374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71E646CE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070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795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66C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E97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708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30F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A31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782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33C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</w:tr>
      <w:tr w:rsidR="00BB2D20" w:rsidRPr="006C400B" w14:paraId="25A73DAF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48E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316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ABB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51A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F49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3F6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65B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79E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150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663C6061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31A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92C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ADD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1C7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221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189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F88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52E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C3F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2637EBF5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4E2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94C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336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891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808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D69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3C4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AA0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F0F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1CE7DE78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EBD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A9FE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694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101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6F7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C61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EBE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892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A82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</w:tr>
      <w:tr w:rsidR="00BB2D20" w:rsidRPr="006C400B" w14:paraId="5626C7A9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6B5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1ECE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7B8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012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DCF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8DE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E4E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540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0EB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55D90FFA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880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032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FF3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8BFE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4CC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C01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22F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849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A8D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4834D6B2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DBC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926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225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0E3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67C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58C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53B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28C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B0E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0E289242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498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71D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49D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57B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80B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9F5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92F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B09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766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</w:tr>
      <w:tr w:rsidR="00BB2D20" w:rsidRPr="006C400B" w14:paraId="1749CC74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A80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A56E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5B5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94B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D2D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9D2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1A2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A92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439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</w:tr>
      <w:tr w:rsidR="00BB2D20" w:rsidRPr="006C400B" w14:paraId="039BEC6B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346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A74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75E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3B3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835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97D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066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FF8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7F4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</w:tr>
      <w:tr w:rsidR="00BB2D20" w:rsidRPr="006C400B" w14:paraId="7BBC46F3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7BF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B9C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9A8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271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C01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46E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205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F00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A2B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7DDF209F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D2A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828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F0D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939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75B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A5C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5A2E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4CE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607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</w:tr>
      <w:tr w:rsidR="00BB2D20" w:rsidRPr="006C400B" w14:paraId="184200D5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75D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792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4C2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2C5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CE7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ahepatic cholangio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8D8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A69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0FA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4C0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</w:tr>
      <w:tr w:rsidR="00BB2D20" w:rsidRPr="006C400B" w14:paraId="2811A77D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BAE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18D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A8E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99B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C07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ahepatic cholangio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98C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356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6B9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2C8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</w:tr>
      <w:tr w:rsidR="00BB2D20" w:rsidRPr="006C400B" w14:paraId="5C0293E0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3BD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108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D79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00E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E02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04C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056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583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369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</w:tr>
      <w:tr w:rsidR="00BB2D20" w:rsidRPr="006C400B" w14:paraId="12BE8AFA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E1B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5EE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D46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28A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33F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0F8E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9F9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438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DD5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68AE89BE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59C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3A0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04D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7D9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9B2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728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577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79C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73D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36F57CAE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364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567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620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8D3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44F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749E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AB8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945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B05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37A22994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E3E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9DDE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0BE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FEA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178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5AD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6D4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484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E0C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2FA22E32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F33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BC9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27F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847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DEB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D44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20F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DC5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581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</w:tr>
      <w:tr w:rsidR="00BB2D20" w:rsidRPr="006C400B" w14:paraId="67AF47D4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0FF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CAA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09D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6EF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E3F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DD6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0A9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09D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04B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75C74B15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731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585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395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EDD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51E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EE3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A1A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86E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884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3E04AF85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5A6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830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7A6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EF7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CD3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B66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72F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8C7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E0A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37186346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672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CA8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D5C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63D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6D6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8A1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87D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136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783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1F99B971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473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4AE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105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37E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E35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ahepatic cholangio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85A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2E7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655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B4C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4742EAAD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EFA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BE1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A1A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CA8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79B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C8D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762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05B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433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</w:tr>
      <w:tr w:rsidR="00BB2D20" w:rsidRPr="006C400B" w14:paraId="4576E5B6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CA2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570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550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AAD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9D8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DA7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534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FC1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EF8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14AF5D2B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3E8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787E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3D2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268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051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489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2DF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E1D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42F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38EDECE9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072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1B8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1AF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0DC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BD5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08F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2C2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72A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BAE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</w:tr>
      <w:tr w:rsidR="00BB2D20" w:rsidRPr="006C400B" w14:paraId="29945633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7AF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304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5E5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6F1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B67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0A9E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192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D6A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084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</w:tr>
      <w:tr w:rsidR="00BB2D20" w:rsidRPr="006C400B" w14:paraId="61DB00E3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A42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BD9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3DFE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27F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2D4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F54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5B8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74F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9AE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24BD273B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E44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1DA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C55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936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5BC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5D9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7A8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3CE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E01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</w:tr>
      <w:tr w:rsidR="00BB2D20" w:rsidRPr="006C400B" w14:paraId="145E11E8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B79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BA7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7F6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B59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130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39A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9F6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DCD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838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18D21E77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B88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560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567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78A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CC6E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540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6A7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095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1BF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</w:tr>
      <w:tr w:rsidR="00BB2D20" w:rsidRPr="006C400B" w14:paraId="270501ED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6A2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8F5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DEA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B0C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31F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6D4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1E7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E8F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5AA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5306C84A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B69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A25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85A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368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B13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1C9E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C0B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658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C51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443939C9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9CE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BBA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350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4AA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694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40E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9B2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76A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705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06C4D43C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AEF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C0A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AEF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33F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61D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654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050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764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32C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46012DF3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A52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0BE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A05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1A8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564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D1B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DB4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1A6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5CB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</w:tr>
      <w:tr w:rsidR="00BB2D20" w:rsidRPr="006C400B" w14:paraId="63D3F09A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B01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98D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B5C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007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7E8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911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A74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386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FF2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11D80A4D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2CB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7FF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A4E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30E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E93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267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9F9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119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B9AE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555F3997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E76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C2B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BD9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A65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2DB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FAA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BAB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029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CA8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60C12C82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379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63C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D82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1F5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32C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ahepatic cholangio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45F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20D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F1F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342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059DEF6B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527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686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9C3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ECA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BA7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C53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BD1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952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422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599A0B16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7FE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F5A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994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069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D75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2FA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B81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409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F8E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756AAF83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424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7E3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482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7B7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B39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306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ADC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64A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6CE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5305FF6B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389E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BAF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B76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A9A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9DA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EBE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EDC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1A9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215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18E89799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97C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29A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966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890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724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42E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261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B3C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529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01509594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898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85D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7BF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C46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0E5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DE0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718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91C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057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01CF93B6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FF1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2A0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1ED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D39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AF4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46E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30F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134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769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10B4F8FF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6A5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281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790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113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AD3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29D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DF1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369E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2D4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40B17597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152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035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AEE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81A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631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981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744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DF4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914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2EA45B00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FF4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A72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708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FF8E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9E8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DCB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F2C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B32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D61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48BE2BD7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CC8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C2A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BE0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532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E5B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9D6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BAD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4B2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2BE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</w:tr>
      <w:tr w:rsidR="00BB2D20" w:rsidRPr="006C400B" w14:paraId="6C1DC206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C3E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44DE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CB3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03A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FAB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7C3E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40D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950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2ED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2ED97169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4AC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869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532E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DD0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72A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BA0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283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89B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393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3B5F777A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83B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C52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145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A5F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F19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EC5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B27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A32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933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48A2C16A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5CA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A07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11D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E42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B85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4F8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905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40D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D0D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</w:tr>
      <w:tr w:rsidR="00BB2D20" w:rsidRPr="006C400B" w14:paraId="7CFE73AC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DC4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17F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0A7E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3A4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5EB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B9C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D7F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D0B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8F8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</w:tr>
      <w:tr w:rsidR="00BB2D20" w:rsidRPr="006C400B" w14:paraId="61CD92A9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7A9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6B9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41F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9C5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5B4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341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737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0BB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BFF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</w:tr>
      <w:tr w:rsidR="00BB2D20" w:rsidRPr="006C400B" w14:paraId="0DAC6578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3EE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FD4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67D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247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5A5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D00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BCD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1F7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B08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6574D931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5D1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77C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E89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2C5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01F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0E7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D6F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167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2D9E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</w:tr>
      <w:tr w:rsidR="00BB2D20" w:rsidRPr="006C400B" w14:paraId="365D3660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21F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C40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D1B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D6D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C84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EFAE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E6B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C1B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3F8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598873A7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BEE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002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EC1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3DF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613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DE2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9AD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FCF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B28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09B9095F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B79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FC1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FA6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6CB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3E2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B13E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652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438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CBB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4D7E58B5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257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9A5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512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129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36F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957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CED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164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96C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</w:tr>
      <w:tr w:rsidR="00BB2D20" w:rsidRPr="006C400B" w14:paraId="2A68345C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F57E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9F2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F78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151E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EB4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E94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CEA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49A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ECE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185C2062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6A1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B95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501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38E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D8C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07A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891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72B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EE5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4806CDCA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04B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251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D52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CF7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604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FE3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EC6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16C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024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</w:tr>
      <w:tr w:rsidR="00BB2D20" w:rsidRPr="006C400B" w14:paraId="0223A298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905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C1F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B81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D76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2E7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4C9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659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542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577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3A28641C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53A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C42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C32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088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474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9B5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B1C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D58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D65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01ECFE8E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541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195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619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A36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227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7DA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7FF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93E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F47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19772025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3D2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5B3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073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0E9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63D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21E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328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FA7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CBD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7A7BF3BD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FCE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7B4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86A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7F5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3D0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DD0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4B2E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044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904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</w:tr>
      <w:tr w:rsidR="00BB2D20" w:rsidRPr="006C400B" w14:paraId="4DD20E67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899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C12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81D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CB1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17A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332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F07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50A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432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</w:tr>
      <w:tr w:rsidR="00BB2D20" w:rsidRPr="006C400B" w14:paraId="73F9CAF8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5A1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E19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873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09E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951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949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2B0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C02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6CF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</w:tr>
      <w:tr w:rsidR="00BB2D20" w:rsidRPr="006C400B" w14:paraId="58256BF2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6F5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834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069E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D4B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008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9CD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02F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277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4F4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3FF29323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FC2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4AD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2E4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71D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742E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025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D60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E83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A66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6DDEDB91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77C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49B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84B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144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154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253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CD0E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360E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71C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50934E6B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3D7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E3F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E18E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DD3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CF5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0B3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B87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4AC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BD6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462E2282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409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423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E04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6C9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EAC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629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A26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6DC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65D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1CBE94CF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B0D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EDBE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7BC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338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173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69F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834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CE8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FBA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14EF821C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79D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8F7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71D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EB4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BAE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7EB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4AB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EBB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522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</w:tr>
      <w:tr w:rsidR="00BB2D20" w:rsidRPr="006C400B" w14:paraId="574BA79F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260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49F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1CE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2B1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71A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40A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166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047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9A1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</w:tr>
      <w:tr w:rsidR="00BB2D20" w:rsidRPr="006C400B" w14:paraId="360888CF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56E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C09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4C4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11F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40F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10B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8BB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6ECE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C80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</w:tr>
      <w:tr w:rsidR="00BB2D20" w:rsidRPr="006C400B" w14:paraId="486D0CD9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3AC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B18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DFA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190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977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42E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E11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4AE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5D5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2D2AEF6C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B68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114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59EE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05C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A3E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964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247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BAF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C31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</w:tr>
      <w:tr w:rsidR="00BB2D20" w:rsidRPr="006C400B" w14:paraId="29D3F11A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C03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46A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7F7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D48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A9F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6D6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BCA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D09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479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2F5EB8CD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415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B11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F32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036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216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083E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34D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57B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27B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4EC4E378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6D1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ABF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63A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66A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6AA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ahepatic cholangio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CC9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46C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0C8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338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</w:tr>
      <w:tr w:rsidR="00BB2D20" w:rsidRPr="006C400B" w14:paraId="3EA253AD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495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354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8D9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795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4A1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ahepatic cholangio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D4E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9FFE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AE7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C0E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6612AFEE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E8D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730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393E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E2B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E64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943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4BE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179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DB1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</w:tr>
      <w:tr w:rsidR="00BB2D20" w:rsidRPr="006C400B" w14:paraId="198545E1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3A5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9E1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652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450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230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EAC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E4AE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C1E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7FF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73948EC4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9B1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665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1A0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B43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74A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057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F91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0D2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6FE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</w:tr>
      <w:tr w:rsidR="00BB2D20" w:rsidRPr="006C400B" w14:paraId="3360E837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F3D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0B5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139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862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765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97E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8BB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71F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829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</w:tr>
      <w:tr w:rsidR="00BB2D20" w:rsidRPr="006C400B" w14:paraId="538B8C15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634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070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D9B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940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BA1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E81E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8AD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EA1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823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6B38A8C2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EC4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3F4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1D9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725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365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CE2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199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850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1D9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</w:tr>
      <w:tr w:rsidR="00BB2D20" w:rsidRPr="006C400B" w14:paraId="32B2E881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186E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1AD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6CB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94AE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95C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C07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990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8EC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AEC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0AE4DE4F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590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5C4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D78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1CD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7D8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8AB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A2A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F8A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D3A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0DC53873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286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0D7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949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BF6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401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6C7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1C7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2DF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FE0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41BCDF2B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487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583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1A2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6B1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17A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D6A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D03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A34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9CF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</w:tr>
      <w:tr w:rsidR="00BB2D20" w:rsidRPr="006C400B" w14:paraId="04E33818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4A1E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1E0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47DE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C82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0BA1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17C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E8A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437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EC9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</w:tr>
      <w:tr w:rsidR="00BB2D20" w:rsidRPr="006C400B" w14:paraId="624944F9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93C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602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CC1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E42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3BB5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72C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4F4E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255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A22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</w:tr>
      <w:tr w:rsidR="00BB2D20" w:rsidRPr="006C400B" w14:paraId="30BCE726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F50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D418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876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E086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479F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A1E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568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994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5A1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</w:tr>
      <w:tr w:rsidR="00BB2D20" w:rsidRPr="006C400B" w14:paraId="0AE62965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7AC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828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4569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AFF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D3B3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579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F6DB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FAB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F914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BB2D20" w:rsidRPr="006C400B" w14:paraId="4FC3C3B7" w14:textId="77777777" w:rsidTr="00BB2D20">
        <w:trPr>
          <w:trHeight w:val="312"/>
          <w:jc w:val="center"/>
        </w:trPr>
        <w:tc>
          <w:tcPr>
            <w:tcW w:w="5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EB2D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02F07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8E1EE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03EC0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43D0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69B0D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7034A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5DEE2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47C5C" w14:textId="77777777" w:rsidR="00BB2D20" w:rsidRPr="006C400B" w:rsidRDefault="00BB2D20" w:rsidP="00BB2D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C40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</w:tr>
    </w:tbl>
    <w:p w14:paraId="24382BB5" w14:textId="77777777" w:rsidR="00BB2D20" w:rsidRPr="006C400B" w:rsidRDefault="00BB2D20" w:rsidP="00BB2D20">
      <w:pPr>
        <w:rPr>
          <w:rFonts w:ascii="Times New Roman" w:hAnsi="Times New Roman" w:cs="Times New Roman"/>
          <w:sz w:val="24"/>
          <w:szCs w:val="24"/>
        </w:rPr>
      </w:pPr>
    </w:p>
    <w:p w14:paraId="19F18BA2" w14:textId="77777777" w:rsidR="00BB2D20" w:rsidRPr="006C400B" w:rsidRDefault="00BB2D20" w:rsidP="00BB2D20">
      <w:pPr>
        <w:rPr>
          <w:rFonts w:ascii="Times New Roman" w:hAnsi="Times New Roman" w:cs="Times New Roman"/>
          <w:sz w:val="24"/>
          <w:szCs w:val="24"/>
        </w:rPr>
      </w:pPr>
    </w:p>
    <w:p w14:paraId="62868743" w14:textId="77777777" w:rsidR="00BB2D20" w:rsidRPr="006C400B" w:rsidRDefault="00BB2D20" w:rsidP="00BB2D20">
      <w:pPr>
        <w:rPr>
          <w:rFonts w:ascii="Times New Roman" w:hAnsi="Times New Roman" w:cs="Times New Roman"/>
          <w:sz w:val="24"/>
          <w:szCs w:val="24"/>
        </w:rPr>
      </w:pPr>
    </w:p>
    <w:p w14:paraId="5E000522" w14:textId="77777777" w:rsidR="00BB2D20" w:rsidRPr="006C400B" w:rsidRDefault="00BB2D20" w:rsidP="00BB2D20">
      <w:pPr>
        <w:rPr>
          <w:rFonts w:ascii="Times New Roman" w:hAnsi="Times New Roman" w:cs="Times New Roman"/>
          <w:sz w:val="24"/>
          <w:szCs w:val="24"/>
        </w:rPr>
      </w:pPr>
    </w:p>
    <w:p w14:paraId="41D1C37E" w14:textId="77777777" w:rsidR="00BB2D20" w:rsidRPr="006C400B" w:rsidRDefault="00BB2D20" w:rsidP="00BB2D20">
      <w:pPr>
        <w:rPr>
          <w:rFonts w:ascii="Times New Roman" w:hAnsi="Times New Roman" w:cs="Times New Roman"/>
          <w:sz w:val="24"/>
          <w:szCs w:val="24"/>
        </w:rPr>
      </w:pPr>
    </w:p>
    <w:p w14:paraId="40D4FA1E" w14:textId="77777777" w:rsidR="00BB2D20" w:rsidRDefault="00BB2D20" w:rsidP="00BB2D20">
      <w:pPr>
        <w:rPr>
          <w:rFonts w:ascii="Times New Roman" w:hAnsi="Times New Roman" w:cs="Times New Roman"/>
          <w:sz w:val="24"/>
          <w:szCs w:val="24"/>
        </w:rPr>
      </w:pPr>
    </w:p>
    <w:p w14:paraId="236726A7" w14:textId="77777777" w:rsidR="0004314B" w:rsidRDefault="0004314B" w:rsidP="0004314B"/>
    <w:p w14:paraId="68556724" w14:textId="77777777" w:rsidR="0004314B" w:rsidRDefault="0004314B" w:rsidP="00BB2D20">
      <w:pPr>
        <w:rPr>
          <w:rFonts w:ascii="Times New Roman" w:hAnsi="Times New Roman" w:cs="Times New Roman"/>
          <w:sz w:val="24"/>
          <w:szCs w:val="24"/>
        </w:rPr>
      </w:pPr>
    </w:p>
    <w:p w14:paraId="7B7B9BBB" w14:textId="77777777" w:rsidR="0004314B" w:rsidRDefault="0004314B" w:rsidP="00BB2D20">
      <w:pPr>
        <w:rPr>
          <w:rFonts w:ascii="Times New Roman" w:hAnsi="Times New Roman" w:cs="Times New Roman"/>
          <w:sz w:val="24"/>
          <w:szCs w:val="24"/>
        </w:rPr>
      </w:pPr>
    </w:p>
    <w:p w14:paraId="7F0B84C1" w14:textId="00806E6E" w:rsidR="006A3AF2" w:rsidRDefault="006A3AF2" w:rsidP="00BB2D20">
      <w:pPr>
        <w:rPr>
          <w:rFonts w:ascii="Times New Roman" w:hAnsi="Times New Roman" w:cs="Times New Roman"/>
          <w:sz w:val="24"/>
          <w:szCs w:val="24"/>
        </w:rPr>
      </w:pPr>
    </w:p>
    <w:p w14:paraId="2C3390D3" w14:textId="77777777" w:rsidR="00AF4F11" w:rsidRDefault="00AF4F11" w:rsidP="00BB2D2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681" w:type="dxa"/>
        <w:jc w:val="center"/>
        <w:tblLook w:val="04A0" w:firstRow="1" w:lastRow="0" w:firstColumn="1" w:lastColumn="0" w:noHBand="0" w:noVBand="1"/>
      </w:tblPr>
      <w:tblGrid>
        <w:gridCol w:w="1231"/>
        <w:gridCol w:w="828"/>
        <w:gridCol w:w="718"/>
        <w:gridCol w:w="718"/>
        <w:gridCol w:w="1994"/>
        <w:gridCol w:w="2778"/>
        <w:gridCol w:w="1725"/>
      </w:tblGrid>
      <w:tr w:rsidR="006A3AF2" w:rsidRPr="00FD62B5" w14:paraId="175B9EED" w14:textId="77777777" w:rsidTr="0022396A">
        <w:trPr>
          <w:trHeight w:val="324"/>
          <w:jc w:val="center"/>
        </w:trPr>
        <w:tc>
          <w:tcPr>
            <w:tcW w:w="9681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80670" w14:textId="4329A2CC" w:rsidR="006A3AF2" w:rsidRPr="00FD62B5" w:rsidRDefault="006A3AF2" w:rsidP="002239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D62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3. </w:t>
            </w:r>
            <w:r w:rsidRPr="00FD62B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ist of antibodies used in this study</w:t>
            </w:r>
          </w:p>
        </w:tc>
      </w:tr>
      <w:tr w:rsidR="006A3AF2" w:rsidRPr="00FD62B5" w14:paraId="08520296" w14:textId="77777777" w:rsidTr="0022396A">
        <w:trPr>
          <w:trHeight w:val="288"/>
          <w:jc w:val="center"/>
        </w:trPr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CB255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body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23542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1D84E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HC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3EC12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4502C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ficity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47576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any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B02AA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alog Number</w:t>
            </w:r>
          </w:p>
        </w:tc>
      </w:tr>
      <w:tr w:rsidR="006A3AF2" w:rsidRPr="00FD62B5" w14:paraId="173DDF69" w14:textId="77777777" w:rsidTr="0022396A">
        <w:trPr>
          <w:trHeight w:val="276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EB44" w14:textId="67812671" w:rsidR="006A3AF2" w:rsidRPr="00FD62B5" w:rsidRDefault="00770ADF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x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6113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5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F9C9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2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4C5D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7C67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use monoclonal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558E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nta Cruz Biotechnology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1622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-57760</w:t>
            </w:r>
          </w:p>
        </w:tc>
      </w:tr>
      <w:tr w:rsidR="006A3AF2" w:rsidRPr="00FD62B5" w14:paraId="49F4EC4F" w14:textId="77777777" w:rsidTr="0022396A">
        <w:trPr>
          <w:trHeight w:val="276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7671" w14:textId="4E1D90E6" w:rsidR="006A3AF2" w:rsidRPr="00284DE9" w:rsidRDefault="00284DE9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84D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F-β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A8D6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0724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2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AB0B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C353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 polyclonal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2A95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7165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898-1-AP</w:t>
            </w:r>
          </w:p>
        </w:tc>
      </w:tr>
      <w:tr w:rsidR="006A3AF2" w:rsidRPr="00FD62B5" w14:paraId="5F3EBE01" w14:textId="77777777" w:rsidTr="0022396A">
        <w:trPr>
          <w:trHeight w:val="276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6A84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9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1F4D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7C2D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2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B4D2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BA78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 monoclonal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9A29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itomics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E772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94-1</w:t>
            </w:r>
          </w:p>
        </w:tc>
      </w:tr>
      <w:tr w:rsidR="006A3AF2" w:rsidRPr="00FD62B5" w14:paraId="3B837599" w14:textId="77777777" w:rsidTr="0022396A">
        <w:trPr>
          <w:trHeight w:val="276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120B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CAM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F621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2A6D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2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7AA7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3773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use monoclonal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2E5C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Signaling Technology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7BBB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929</w:t>
            </w:r>
          </w:p>
        </w:tc>
      </w:tr>
      <w:tr w:rsidR="006A3AF2" w:rsidRPr="00FD62B5" w14:paraId="7F2702E0" w14:textId="77777777" w:rsidTr="0022396A">
        <w:trPr>
          <w:trHeight w:val="276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3F0E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13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D912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7156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DC5D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5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B9BE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 polyclonal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A5AF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077C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470-1-AP</w:t>
            </w:r>
          </w:p>
        </w:tc>
      </w:tr>
      <w:tr w:rsidR="006A3AF2" w:rsidRPr="00FD62B5" w14:paraId="7B89DA7B" w14:textId="77777777" w:rsidTr="0022396A">
        <w:trPr>
          <w:trHeight w:val="276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3B9F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K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FA23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CD1B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5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6E17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1457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 polyclonal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18FC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4B0C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12-1-AP</w:t>
            </w:r>
          </w:p>
        </w:tc>
      </w:tr>
      <w:tr w:rsidR="006A3AF2" w:rsidRPr="00FD62B5" w14:paraId="031137E1" w14:textId="77777777" w:rsidTr="0022396A">
        <w:trPr>
          <w:trHeight w:val="276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99B1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P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02A1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2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A08B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2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EE55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F3D8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 polyclonal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6B74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0DA5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50-1-AP</w:t>
            </w:r>
          </w:p>
        </w:tc>
      </w:tr>
      <w:tr w:rsidR="006A3AF2" w:rsidRPr="00FD62B5" w14:paraId="26ECE918" w14:textId="77777777" w:rsidTr="0022396A">
        <w:trPr>
          <w:trHeight w:val="276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6A69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166B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A9EF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3654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FBC6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 polyclonal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AACE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Signaling Technology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6C70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4967</w:t>
            </w:r>
          </w:p>
        </w:tc>
      </w:tr>
      <w:tr w:rsidR="006A3AF2" w:rsidRPr="00FD62B5" w14:paraId="65DE30D2" w14:textId="77777777" w:rsidTr="0022396A">
        <w:trPr>
          <w:trHeight w:val="276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007A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-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4274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38D4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EAF2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5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F5CB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use monoclonal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4935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&amp;D system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55A3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B2020</w:t>
            </w:r>
          </w:p>
        </w:tc>
      </w:tr>
      <w:tr w:rsidR="006A3AF2" w:rsidRPr="00FD62B5" w14:paraId="31E0CB93" w14:textId="77777777" w:rsidTr="0022396A">
        <w:trPr>
          <w:trHeight w:val="276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C3A1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-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BB12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9B9A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124E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E605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 polyclonal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23AF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D08E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773-1-AP</w:t>
            </w:r>
          </w:p>
        </w:tc>
      </w:tr>
      <w:tr w:rsidR="006A3AF2" w:rsidRPr="00FD62B5" w14:paraId="7A98997D" w14:textId="77777777" w:rsidTr="0022396A">
        <w:trPr>
          <w:trHeight w:val="276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A723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-cadheri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B04C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317F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9F77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7944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use monoclonal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E1CB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D Bioscience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1C83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0921</w:t>
            </w:r>
          </w:p>
        </w:tc>
      </w:tr>
      <w:tr w:rsidR="006A3AF2" w:rsidRPr="00FD62B5" w14:paraId="290FEA36" w14:textId="77777777" w:rsidTr="0022396A">
        <w:trPr>
          <w:trHeight w:val="276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50B0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-cadheri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4894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2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2B09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C6DF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213F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use monoclonal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2542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D Bioscience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37BB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0182</w:t>
            </w:r>
          </w:p>
        </w:tc>
      </w:tr>
      <w:tr w:rsidR="006A3AF2" w:rsidRPr="00FD62B5" w14:paraId="4531554D" w14:textId="77777777" w:rsidTr="0022396A">
        <w:trPr>
          <w:trHeight w:val="276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D4F5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bronecti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B5D0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5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BB3D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E25C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BD09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use monoclonal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E567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D Bioscience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5FCF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0077</w:t>
            </w:r>
          </w:p>
        </w:tc>
      </w:tr>
      <w:tr w:rsidR="006A3AF2" w:rsidRPr="00FD62B5" w14:paraId="3A9B4315" w14:textId="77777777" w:rsidTr="0022396A">
        <w:trPr>
          <w:trHeight w:val="276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414B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EB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9750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B353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5A22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A22B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 polyclonal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20F7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794D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544-1-AP</w:t>
            </w:r>
          </w:p>
        </w:tc>
      </w:tr>
      <w:tr w:rsidR="006A3AF2" w:rsidRPr="00FD62B5" w14:paraId="7F54BBEB" w14:textId="77777777" w:rsidTr="0022396A">
        <w:trPr>
          <w:trHeight w:val="276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5ABC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ai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E3E4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9CF0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6772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6C76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 polyclonal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C203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AA15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99-1-AP</w:t>
            </w:r>
          </w:p>
        </w:tc>
      </w:tr>
      <w:tr w:rsidR="006A3AF2" w:rsidRPr="00FD62B5" w14:paraId="7C22D085" w14:textId="77777777" w:rsidTr="0022396A">
        <w:trPr>
          <w:trHeight w:val="276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33D5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JNK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702F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9404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283B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43E9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 polyclonal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31D1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llipor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CF41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7-175</w:t>
            </w:r>
          </w:p>
        </w:tc>
      </w:tr>
      <w:tr w:rsidR="006A3AF2" w:rsidRPr="00FD62B5" w14:paraId="798B6D27" w14:textId="77777777" w:rsidTr="0022396A">
        <w:trPr>
          <w:trHeight w:val="276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6B56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NK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A72C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1029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D22E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0E05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 monoclonal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B175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Signaling Technology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8E9A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9258</w:t>
            </w:r>
          </w:p>
        </w:tc>
      </w:tr>
      <w:tr w:rsidR="006A3AF2" w:rsidRPr="00FD62B5" w14:paraId="4F4E2109" w14:textId="77777777" w:rsidTr="0022396A">
        <w:trPr>
          <w:trHeight w:val="276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6EBF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P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7FB5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395D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934D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EE1A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 monoclonal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4252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Signaling Technology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2CC3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9215</w:t>
            </w:r>
          </w:p>
        </w:tc>
      </w:tr>
      <w:tr w:rsidR="006A3AF2" w:rsidRPr="00FD62B5" w14:paraId="27EABC53" w14:textId="77777777" w:rsidTr="0022396A">
        <w:trPr>
          <w:trHeight w:val="276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3B34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E0B5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36AD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6A29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5C2C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 monoclonal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BD14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Signaling Technology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91D6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8690</w:t>
            </w:r>
          </w:p>
        </w:tc>
      </w:tr>
      <w:tr w:rsidR="006A3AF2" w:rsidRPr="00FD62B5" w14:paraId="06042583" w14:textId="77777777" w:rsidTr="0022396A">
        <w:trPr>
          <w:trHeight w:val="276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801C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ERK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A8B6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0F61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DE18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2119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 monoclonal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A8E2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Signaling Technology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8FB1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4370</w:t>
            </w:r>
          </w:p>
        </w:tc>
      </w:tr>
      <w:tr w:rsidR="006A3AF2" w:rsidRPr="00FD62B5" w14:paraId="2B6EC330" w14:textId="77777777" w:rsidTr="0022396A">
        <w:trPr>
          <w:trHeight w:val="276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CC82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K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80BA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2FD2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535E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3350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use monoclonal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48B2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nta Cruz Biotechnology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BD30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-514302</w:t>
            </w:r>
          </w:p>
        </w:tc>
      </w:tr>
      <w:tr w:rsidR="006A3AF2" w:rsidRPr="00FD62B5" w14:paraId="72CB08B0" w14:textId="77777777" w:rsidTr="0022396A">
        <w:trPr>
          <w:trHeight w:val="276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DFE1" w14:textId="7D2EFABC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c-Jun</w:t>
            </w:r>
            <w:r w:rsidR="00A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A269B9" w:rsidRPr="00A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73</w:t>
            </w:r>
            <w:r w:rsidR="00A269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939A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651F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1880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AFDB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 monoclonal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37BA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Signaling Technology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CC3C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3270</w:t>
            </w:r>
          </w:p>
        </w:tc>
      </w:tr>
      <w:tr w:rsidR="006A3AF2" w:rsidRPr="00FD62B5" w14:paraId="4F5DC630" w14:textId="77777777" w:rsidTr="0022396A">
        <w:trPr>
          <w:trHeight w:val="276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418B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Jun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6A34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3EB5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7C39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61B7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 monoclonal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5623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Signaling Technology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6073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9165</w:t>
            </w:r>
          </w:p>
        </w:tc>
      </w:tr>
      <w:tr w:rsidR="006A3AF2" w:rsidRPr="00FD62B5" w14:paraId="6E31F73E" w14:textId="77777777" w:rsidTr="0022396A">
        <w:trPr>
          <w:trHeight w:val="276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F1EF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Smad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3724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5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2755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DE1E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F0A6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 polyclonal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02A5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llipor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54D3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3849-I</w:t>
            </w:r>
          </w:p>
        </w:tc>
      </w:tr>
      <w:tr w:rsidR="006A3AF2" w:rsidRPr="00FD62B5" w14:paraId="59A030DA" w14:textId="77777777" w:rsidTr="0022396A">
        <w:trPr>
          <w:trHeight w:val="276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0880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Smad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DD74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5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ABDF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3FE4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B1F1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 polyclonal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5985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llipor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3489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7-1389</w:t>
            </w:r>
          </w:p>
        </w:tc>
      </w:tr>
      <w:tr w:rsidR="006A3AF2" w:rsidRPr="00FD62B5" w14:paraId="4149859C" w14:textId="77777777" w:rsidTr="0022396A">
        <w:trPr>
          <w:trHeight w:val="276"/>
          <w:jc w:val="center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072A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d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CCA5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AF7A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DDD9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9158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 monoclonal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A9B1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Signaling Technology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EB81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5339</w:t>
            </w:r>
          </w:p>
        </w:tc>
      </w:tr>
      <w:tr w:rsidR="006A3AF2" w:rsidRPr="00FD62B5" w14:paraId="553FD076" w14:textId="77777777" w:rsidTr="0022396A">
        <w:trPr>
          <w:trHeight w:val="288"/>
          <w:jc w:val="center"/>
        </w:trPr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79208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d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A0703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BCA37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98ECD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81AC0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 monoclonal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70E24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Signaling Technology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66579" w14:textId="77777777" w:rsidR="006A3AF2" w:rsidRPr="00FD62B5" w:rsidRDefault="006A3AF2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62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9523</w:t>
            </w:r>
          </w:p>
        </w:tc>
      </w:tr>
    </w:tbl>
    <w:p w14:paraId="6F33713C" w14:textId="0C2D224D" w:rsidR="006A3AF2" w:rsidRDefault="006A3AF2" w:rsidP="00BB2D20">
      <w:pPr>
        <w:rPr>
          <w:rFonts w:ascii="Times New Roman" w:hAnsi="Times New Roman" w:cs="Times New Roman"/>
          <w:sz w:val="24"/>
          <w:szCs w:val="24"/>
        </w:rPr>
      </w:pPr>
    </w:p>
    <w:p w14:paraId="3A8998DF" w14:textId="4BBA85FE" w:rsidR="006A3AF2" w:rsidRDefault="006A3AF2" w:rsidP="00BB2D20">
      <w:pPr>
        <w:rPr>
          <w:rFonts w:ascii="Times New Roman" w:hAnsi="Times New Roman" w:cs="Times New Roman"/>
          <w:sz w:val="24"/>
          <w:szCs w:val="24"/>
        </w:rPr>
      </w:pPr>
    </w:p>
    <w:p w14:paraId="4DB33917" w14:textId="6FA1FCB2" w:rsidR="006A3AF2" w:rsidRDefault="006A3AF2" w:rsidP="00BB2D20">
      <w:pPr>
        <w:rPr>
          <w:rFonts w:ascii="Times New Roman" w:hAnsi="Times New Roman" w:cs="Times New Roman"/>
          <w:sz w:val="24"/>
          <w:szCs w:val="24"/>
        </w:rPr>
      </w:pPr>
    </w:p>
    <w:p w14:paraId="34683499" w14:textId="1CB695D8" w:rsidR="006A3AF2" w:rsidRDefault="006A3AF2" w:rsidP="00BB2D20">
      <w:pPr>
        <w:rPr>
          <w:rFonts w:ascii="Times New Roman" w:hAnsi="Times New Roman" w:cs="Times New Roman"/>
          <w:sz w:val="24"/>
          <w:szCs w:val="24"/>
        </w:rPr>
      </w:pPr>
    </w:p>
    <w:p w14:paraId="239F4527" w14:textId="302CC029" w:rsidR="006A3AF2" w:rsidRDefault="006A3AF2" w:rsidP="00BB2D20">
      <w:pPr>
        <w:rPr>
          <w:rFonts w:ascii="Times New Roman" w:hAnsi="Times New Roman" w:cs="Times New Roman"/>
          <w:sz w:val="24"/>
          <w:szCs w:val="24"/>
        </w:rPr>
      </w:pPr>
    </w:p>
    <w:p w14:paraId="3FD4BA50" w14:textId="5EFC6B99" w:rsidR="006A3AF2" w:rsidRDefault="006A3AF2" w:rsidP="00BB2D20">
      <w:pPr>
        <w:rPr>
          <w:rFonts w:ascii="Times New Roman" w:hAnsi="Times New Roman" w:cs="Times New Roman"/>
          <w:sz w:val="24"/>
          <w:szCs w:val="24"/>
        </w:rPr>
      </w:pPr>
    </w:p>
    <w:p w14:paraId="14B8B2F0" w14:textId="0CB55950" w:rsidR="006A3AF2" w:rsidRDefault="006A3AF2" w:rsidP="00BB2D20">
      <w:pPr>
        <w:rPr>
          <w:rFonts w:ascii="Times New Roman" w:hAnsi="Times New Roman" w:cs="Times New Roman"/>
          <w:sz w:val="24"/>
          <w:szCs w:val="24"/>
        </w:rPr>
      </w:pPr>
    </w:p>
    <w:p w14:paraId="2430076A" w14:textId="61992D92" w:rsidR="006A3AF2" w:rsidRDefault="006A3AF2" w:rsidP="00BB2D20">
      <w:pPr>
        <w:rPr>
          <w:rFonts w:ascii="Times New Roman" w:hAnsi="Times New Roman" w:cs="Times New Roman"/>
          <w:sz w:val="24"/>
          <w:szCs w:val="24"/>
        </w:rPr>
      </w:pPr>
    </w:p>
    <w:p w14:paraId="4C761F7E" w14:textId="6AA2FC5D" w:rsidR="006A3AF2" w:rsidRDefault="006A3AF2" w:rsidP="00BB2D20">
      <w:pPr>
        <w:rPr>
          <w:rFonts w:ascii="Times New Roman" w:hAnsi="Times New Roman" w:cs="Times New Roman"/>
          <w:sz w:val="24"/>
          <w:szCs w:val="24"/>
        </w:rPr>
      </w:pPr>
    </w:p>
    <w:p w14:paraId="09B86297" w14:textId="01AAF66D" w:rsidR="006A3AF2" w:rsidRDefault="006A3AF2" w:rsidP="00BB2D20">
      <w:pPr>
        <w:rPr>
          <w:rFonts w:ascii="Times New Roman" w:hAnsi="Times New Roman" w:cs="Times New Roman"/>
          <w:sz w:val="24"/>
          <w:szCs w:val="24"/>
        </w:rPr>
      </w:pPr>
    </w:p>
    <w:p w14:paraId="16BC7696" w14:textId="571E1ACE" w:rsidR="006A3AF2" w:rsidRDefault="006A3AF2" w:rsidP="00BB2D20">
      <w:pPr>
        <w:rPr>
          <w:rFonts w:ascii="Times New Roman" w:hAnsi="Times New Roman" w:cs="Times New Roman"/>
          <w:sz w:val="24"/>
          <w:szCs w:val="24"/>
        </w:rPr>
      </w:pPr>
    </w:p>
    <w:p w14:paraId="38F7382A" w14:textId="7F32693D" w:rsidR="006A3AF2" w:rsidRDefault="006A3AF2" w:rsidP="00BB2D20">
      <w:pPr>
        <w:rPr>
          <w:rFonts w:ascii="Times New Roman" w:hAnsi="Times New Roman" w:cs="Times New Roman"/>
          <w:sz w:val="24"/>
          <w:szCs w:val="24"/>
        </w:rPr>
      </w:pPr>
    </w:p>
    <w:p w14:paraId="4BFC3C06" w14:textId="77777777" w:rsidR="006A3AF2" w:rsidRDefault="006A3AF2" w:rsidP="00BB2D20">
      <w:pPr>
        <w:rPr>
          <w:rFonts w:ascii="Times New Roman" w:hAnsi="Times New Roman" w:cs="Times New Roman"/>
          <w:sz w:val="24"/>
          <w:szCs w:val="24"/>
        </w:rPr>
      </w:pPr>
    </w:p>
    <w:p w14:paraId="343E847B" w14:textId="77F0E2A3" w:rsidR="00BB2D20" w:rsidRPr="006C400B" w:rsidRDefault="00BB2D20" w:rsidP="00BB2D20">
      <w:pPr>
        <w:rPr>
          <w:rFonts w:ascii="Times New Roman" w:hAnsi="Times New Roman" w:cs="Times New Roman"/>
          <w:sz w:val="24"/>
          <w:szCs w:val="24"/>
        </w:rPr>
      </w:pPr>
      <w:r w:rsidRPr="006C400B">
        <w:rPr>
          <w:rFonts w:ascii="Times New Roman" w:hAnsi="Times New Roman" w:cs="Times New Roman"/>
          <w:sz w:val="24"/>
          <w:szCs w:val="24"/>
        </w:rPr>
        <w:lastRenderedPageBreak/>
        <w:fldChar w:fldCharType="begin"/>
      </w:r>
      <w:r w:rsidRPr="006C400B">
        <w:rPr>
          <w:rFonts w:ascii="Times New Roman" w:hAnsi="Times New Roman" w:cs="Times New Roman"/>
          <w:sz w:val="24"/>
          <w:szCs w:val="24"/>
        </w:rPr>
        <w:instrText xml:space="preserve"> LINK Excel.Sheet.12 "C:\\Users\\</w:instrText>
      </w:r>
      <w:r w:rsidRPr="006C400B">
        <w:rPr>
          <w:rFonts w:ascii="Times New Roman" w:hAnsi="Times New Roman" w:cs="Times New Roman"/>
          <w:sz w:val="24"/>
          <w:szCs w:val="24"/>
        </w:rPr>
        <w:instrText>董可帅</w:instrText>
      </w:r>
      <w:r w:rsidRPr="006C400B">
        <w:rPr>
          <w:rFonts w:ascii="Times New Roman" w:hAnsi="Times New Roman" w:cs="Times New Roman"/>
          <w:sz w:val="24"/>
          <w:szCs w:val="24"/>
        </w:rPr>
        <w:instrText xml:space="preserve">\\Desktop\\supplementary tables.xlsx" "Supplementary Table 2!R1C1:R32C3" \a \f 4 \h  \* MERGEFORMAT </w:instrText>
      </w:r>
      <w:r w:rsidRPr="006C400B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W w:w="11057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5103"/>
        <w:gridCol w:w="3969"/>
      </w:tblGrid>
      <w:tr w:rsidR="00BB2D20" w:rsidRPr="00F8437D" w14:paraId="40564DC5" w14:textId="77777777" w:rsidTr="0022396A">
        <w:trPr>
          <w:trHeight w:val="324"/>
          <w:jc w:val="center"/>
        </w:trPr>
        <w:tc>
          <w:tcPr>
            <w:tcW w:w="11057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6D2CA3" w14:textId="2F573D1C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590C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6A3AF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r w:rsidRPr="00F843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 List of primers used in this study</w:t>
            </w:r>
          </w:p>
        </w:tc>
      </w:tr>
      <w:tr w:rsidR="00BB2D20" w:rsidRPr="00F8437D" w14:paraId="4853FCF8" w14:textId="77777777" w:rsidTr="0022396A">
        <w:trPr>
          <w:trHeight w:val="321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F24F44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D7AF3A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 Primer (5′-3′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6A47DF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Primer (5′-3′)</w:t>
            </w:r>
          </w:p>
        </w:tc>
      </w:tr>
      <w:tr w:rsidR="00BB2D20" w:rsidRPr="00F8437D" w14:paraId="37DEB497" w14:textId="77777777" w:rsidTr="0022396A">
        <w:trPr>
          <w:trHeight w:val="321"/>
          <w:jc w:val="center"/>
        </w:trPr>
        <w:tc>
          <w:tcPr>
            <w:tcW w:w="11057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C9075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s for luciferase assay</w:t>
            </w:r>
          </w:p>
        </w:tc>
      </w:tr>
      <w:tr w:rsidR="00BB2D20" w:rsidRPr="00F8437D" w14:paraId="54C16D7B" w14:textId="77777777" w:rsidTr="0022396A">
        <w:trPr>
          <w:trHeight w:val="63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2E7C2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L4.17-200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1F4B0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GCCTAACTGGCCGGTACCCAACACAACTGCCCCTCG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4DD79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GATCTTGATATCCTCGAGGGGGCCGGCTATCCATCC</w:t>
            </w:r>
          </w:p>
        </w:tc>
      </w:tr>
      <w:tr w:rsidR="00BB2D20" w:rsidRPr="00F8437D" w14:paraId="43745E9C" w14:textId="77777777" w:rsidTr="0022396A">
        <w:trPr>
          <w:trHeight w:val="63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1F18F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L4.17-117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CC7AD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GCCTAACTGGCCGGTACCCAACACAACTGCCCCTCG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511B0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GATCTTGATATCCTCGAGAGCCTGGCAGGCTAATCCTG</w:t>
            </w:r>
          </w:p>
        </w:tc>
      </w:tr>
      <w:tr w:rsidR="00BB2D20" w:rsidRPr="00F8437D" w14:paraId="199A94F2" w14:textId="77777777" w:rsidTr="0022396A">
        <w:trPr>
          <w:trHeight w:val="63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E600F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L4.17-82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81409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GCCTAACTGGCCGGTACCCTAGGCAAAGAAGTAGGGCAGAG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58F63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GATCTTGATATCCTCGAGGGGGCCGGCTATCCATCC</w:t>
            </w:r>
          </w:p>
        </w:tc>
      </w:tr>
      <w:tr w:rsidR="00BB2D20" w:rsidRPr="00F8437D" w14:paraId="0598779E" w14:textId="77777777" w:rsidTr="0022396A">
        <w:trPr>
          <w:trHeight w:val="63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0C26F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L4.17-83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FF0D7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GCCTAACTGGCCGGTACCCAACACAACTGCCCCTCG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7641D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GATCTTGATATCCTCGAGCTGTGGCTGCTCCTGAACTTG</w:t>
            </w:r>
          </w:p>
        </w:tc>
      </w:tr>
      <w:tr w:rsidR="00BB2D20" w:rsidRPr="00F8437D" w14:paraId="7224E761" w14:textId="77777777" w:rsidTr="0022396A">
        <w:trPr>
          <w:trHeight w:val="63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19C06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L4.17-48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B71CA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GCCTAACTGGCCGGTACCAAGCCCAGTCCTCCCCAC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92388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GATCTTGATATCCTCGAGAGCCTGGCAGGCTAATCCTG</w:t>
            </w:r>
          </w:p>
        </w:tc>
      </w:tr>
      <w:tr w:rsidR="00BB2D20" w:rsidRPr="00F8437D" w14:paraId="2A81DA85" w14:textId="77777777" w:rsidTr="0022396A">
        <w:trPr>
          <w:trHeight w:val="63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D5F50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L4.17-482-mutan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E4945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AGACACACAGGAGAAGGCAGCGGGGGCT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DA14D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TCCTGTGTGTCTGTGGCTGCTCCTGAACTTG</w:t>
            </w:r>
          </w:p>
        </w:tc>
      </w:tr>
      <w:tr w:rsidR="00BB2D20" w:rsidRPr="00F8437D" w14:paraId="34DCE15F" w14:textId="77777777" w:rsidTr="0022396A">
        <w:trPr>
          <w:trHeight w:val="321"/>
          <w:jc w:val="center"/>
        </w:trPr>
        <w:tc>
          <w:tcPr>
            <w:tcW w:w="110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8E819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s for CDS cloning</w:t>
            </w:r>
          </w:p>
        </w:tc>
      </w:tr>
      <w:tr w:rsidR="00BB2D20" w:rsidRPr="00F8437D" w14:paraId="026BEFBD" w14:textId="77777777" w:rsidTr="0022396A">
        <w:trPr>
          <w:trHeight w:val="61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ECEA2" w14:textId="5D723D75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DNA3.1-Flag-</w:t>
            </w:r>
            <w:r w:rsidR="00770A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x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9DD83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TGGTACCGAGCTCGGATCCATGGCTGCTAGGCTGTGC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3E16C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TGGATATCTGCAGAATTCTTAGGCAGAGGTGAAAAAGTTGC</w:t>
            </w:r>
          </w:p>
        </w:tc>
      </w:tr>
      <w:tr w:rsidR="00BB2D20" w:rsidRPr="00F8437D" w14:paraId="76F50503" w14:textId="77777777" w:rsidTr="0022396A">
        <w:trPr>
          <w:trHeight w:val="63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8D0C0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enti</w:t>
            </w:r>
            <w:proofErr w:type="spellEnd"/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lag-HBx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CF3DF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TAGAAGACACCGACTCTAGACGCCACCATGGCTGCTAGGCTGTGC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4A399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TTTGTAGTCAGCCCGGGATCC GGCAGAGGTGAAAAAGTTGCA</w:t>
            </w:r>
          </w:p>
        </w:tc>
      </w:tr>
      <w:tr w:rsidR="00BB2D20" w:rsidRPr="00F8437D" w14:paraId="72CE7232" w14:textId="77777777" w:rsidTr="0022396A">
        <w:trPr>
          <w:trHeight w:val="321"/>
          <w:jc w:val="center"/>
        </w:trPr>
        <w:tc>
          <w:tcPr>
            <w:tcW w:w="110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E3B87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Primers for RT-PCR and </w:t>
            </w:r>
            <w:proofErr w:type="spellStart"/>
            <w:r w:rsidRPr="00F8437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F8437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BB2D20" w:rsidRPr="00F8437D" w14:paraId="4F8710C6" w14:textId="77777777" w:rsidTr="0022396A">
        <w:trPr>
          <w:trHeight w:val="32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FE54B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x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5546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TGCCAACTGGATCC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2EFB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CCTCAAGGTCGGTCGT</w:t>
            </w:r>
          </w:p>
        </w:tc>
      </w:tr>
      <w:tr w:rsidR="00BB2D20" w:rsidRPr="00F8437D" w14:paraId="61B0507C" w14:textId="77777777" w:rsidTr="0022396A">
        <w:trPr>
          <w:trHeight w:val="32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B619C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C63CE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CACCATCTTCCAGGAGCG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DB047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TTCTCCATGGTGGTGAAGAC</w:t>
            </w:r>
          </w:p>
        </w:tc>
      </w:tr>
      <w:tr w:rsidR="00BB2D20" w:rsidRPr="00F8437D" w14:paraId="0052BB6C" w14:textId="77777777" w:rsidTr="0022396A">
        <w:trPr>
          <w:trHeight w:val="32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C83D5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15-5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A539A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GCGATGACCTATGAATTGACAGAC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10E4" w14:textId="77777777" w:rsidR="00BB2D20" w:rsidRPr="00F8437D" w:rsidRDefault="00BB2D20" w:rsidP="002239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versal primers </w:t>
            </w:r>
          </w:p>
        </w:tc>
      </w:tr>
      <w:tr w:rsidR="00BB2D20" w:rsidRPr="00F8437D" w14:paraId="72D0A0A4" w14:textId="77777777" w:rsidTr="0022396A">
        <w:trPr>
          <w:trHeight w:val="32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CC161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74a-5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360FD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GCGCGTTATAATACAACCTGATAAGTG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C74FC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B2D20" w:rsidRPr="00F8437D" w14:paraId="1E27CB2A" w14:textId="77777777" w:rsidTr="0022396A">
        <w:trPr>
          <w:trHeight w:val="32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F9D27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3b-3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CB876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ATCACATTGCCAGGGATTAC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D51CC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B2D20" w:rsidRPr="00F8437D" w14:paraId="636E460F" w14:textId="77777777" w:rsidTr="0022396A">
        <w:trPr>
          <w:trHeight w:val="32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9CBBE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8a-5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A2EC9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GTAAGGTGCATCTAGTGCAGATAG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1AB1C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B2D20" w:rsidRPr="00F8437D" w14:paraId="2343555B" w14:textId="77777777" w:rsidTr="0022396A">
        <w:trPr>
          <w:trHeight w:val="32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29514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7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DDBC2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GGGAAGAAAAGGTGGGG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483DC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B2D20" w:rsidRPr="00F8437D" w14:paraId="16A96654" w14:textId="77777777" w:rsidTr="0022396A">
        <w:trPr>
          <w:trHeight w:val="32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E5401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47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9A34C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TACGTGTGGAGCCAGGTGT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A7AE4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B2D20" w:rsidRPr="00F8437D" w14:paraId="5EA8712A" w14:textId="77777777" w:rsidTr="0022396A">
        <w:trPr>
          <w:trHeight w:val="32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774C3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s-miR-320a-3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74B49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CGGAAAAGCTGGGTTGAGAG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FFF78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B2D20" w:rsidRPr="00F8437D" w14:paraId="5AC1AF86" w14:textId="77777777" w:rsidTr="0022396A">
        <w:trPr>
          <w:trHeight w:val="32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A388A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88-5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7EFA2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GTTTACTTGCATGGTGGAGG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0EA1B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B2D20" w:rsidRPr="00F8437D" w14:paraId="300017D8" w14:textId="77777777" w:rsidTr="0022396A">
        <w:trPr>
          <w:trHeight w:val="32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79DD7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18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F2C1B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TGTAGGTGATGGTGAGAGTGG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BC9F9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B2D20" w:rsidRPr="00F8437D" w14:paraId="785B2D3F" w14:textId="77777777" w:rsidTr="0022396A">
        <w:trPr>
          <w:trHeight w:val="32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F90C3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61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153C5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TCGGAAAGGAGGCGCC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7789E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B2D20" w:rsidRPr="00F8437D" w14:paraId="16C6B6CD" w14:textId="77777777" w:rsidTr="0022396A">
        <w:trPr>
          <w:trHeight w:val="32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3C0CC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99a-3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83624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CACAGTAGTCTGCACATTGGTTA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1C95C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B2D20" w:rsidRPr="00F8437D" w14:paraId="1DF9D7FC" w14:textId="77777777" w:rsidTr="0022396A">
        <w:trPr>
          <w:trHeight w:val="32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F8AEC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54-3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15F44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GCGTAGTGCAATATTGCTTATAGGGT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0A43F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B2D20" w:rsidRPr="00F8437D" w14:paraId="71A44356" w14:textId="77777777" w:rsidTr="0022396A">
        <w:trPr>
          <w:trHeight w:val="32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FA2E2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s-miR-423-5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884C0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TACGGCAGAGAGCGAGAC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9B2FC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B2D20" w:rsidRPr="00F8437D" w14:paraId="001DFD9A" w14:textId="77777777" w:rsidTr="0022396A">
        <w:trPr>
          <w:trHeight w:val="32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8399F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51-5p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75A82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TCGAGGAGCTCACAGTCTAGT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80D96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B2D20" w:rsidRPr="00F8437D" w14:paraId="2F90E7D3" w14:textId="77777777" w:rsidTr="0022396A">
        <w:trPr>
          <w:trHeight w:val="32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6A2B6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E893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GCTTCGGCAGCACA</w:t>
            </w: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32A0D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B2D20" w:rsidRPr="00F8437D" w14:paraId="3FB57277" w14:textId="77777777" w:rsidTr="0022396A">
        <w:trPr>
          <w:trHeight w:val="321"/>
          <w:jc w:val="center"/>
        </w:trPr>
        <w:tc>
          <w:tcPr>
            <w:tcW w:w="110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A5ED8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rimers for </w:t>
            </w:r>
            <w:proofErr w:type="spellStart"/>
            <w:r w:rsidRPr="00F843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IP</w:t>
            </w:r>
            <w:proofErr w:type="spellEnd"/>
            <w:r w:rsidRPr="00F843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assay</w:t>
            </w:r>
          </w:p>
        </w:tc>
      </w:tr>
      <w:tr w:rsidR="00BB2D20" w:rsidRPr="00F8437D" w14:paraId="6CBA6474" w14:textId="77777777" w:rsidTr="0022396A">
        <w:trPr>
          <w:trHeight w:val="912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F50B95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-199a-3p promoter c-Jun binding sit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A307E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GCACAAAGCCTAACC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311B0" w14:textId="77777777" w:rsidR="00BB2D20" w:rsidRPr="00F8437D" w:rsidRDefault="00BB2D20" w:rsidP="002239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3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CACCTCAACCATGCT</w:t>
            </w:r>
          </w:p>
        </w:tc>
      </w:tr>
    </w:tbl>
    <w:p w14:paraId="2B0C491A" w14:textId="16EBF966" w:rsidR="000738AD" w:rsidRPr="00006EAC" w:rsidRDefault="00BB2D20" w:rsidP="00006EAC">
      <w:pPr>
        <w:rPr>
          <w:rFonts w:ascii="Times New Roman" w:hAnsi="Times New Roman" w:cs="Times New Roman"/>
          <w:sz w:val="24"/>
          <w:szCs w:val="24"/>
        </w:rPr>
      </w:pPr>
      <w:r w:rsidRPr="006C400B">
        <w:rPr>
          <w:rFonts w:ascii="Times New Roman" w:hAnsi="Times New Roman" w:cs="Times New Roman"/>
          <w:sz w:val="24"/>
          <w:szCs w:val="24"/>
        </w:rPr>
        <w:lastRenderedPageBreak/>
        <w:fldChar w:fldCharType="end"/>
      </w:r>
    </w:p>
    <w:sectPr w:rsidR="000738AD" w:rsidRPr="00006E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38F666" w14:textId="77777777" w:rsidR="007F6F8A" w:rsidRDefault="007F6F8A" w:rsidP="000738AD">
      <w:r>
        <w:separator/>
      </w:r>
    </w:p>
  </w:endnote>
  <w:endnote w:type="continuationSeparator" w:id="0">
    <w:p w14:paraId="291C244E" w14:textId="77777777" w:rsidR="007F6F8A" w:rsidRDefault="007F6F8A" w:rsidP="000738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030CEF" w14:textId="77777777" w:rsidR="007F6F8A" w:rsidRDefault="007F6F8A" w:rsidP="000738AD">
      <w:r>
        <w:separator/>
      </w:r>
    </w:p>
  </w:footnote>
  <w:footnote w:type="continuationSeparator" w:id="0">
    <w:p w14:paraId="04DA733A" w14:textId="77777777" w:rsidR="007F6F8A" w:rsidRDefault="007F6F8A" w:rsidP="000738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231A0358-E5F3-4A3E-81AE-61CBCB73B6CA}"/>
    <w:docVar w:name="KY_MEDREF_VERSION" w:val="3"/>
  </w:docVars>
  <w:rsids>
    <w:rsidRoot w:val="00A47245"/>
    <w:rsid w:val="00006EAC"/>
    <w:rsid w:val="00012A6D"/>
    <w:rsid w:val="000368F3"/>
    <w:rsid w:val="0004314B"/>
    <w:rsid w:val="000738AD"/>
    <w:rsid w:val="001265B7"/>
    <w:rsid w:val="001846D7"/>
    <w:rsid w:val="001D2CA4"/>
    <w:rsid w:val="001D33FC"/>
    <w:rsid w:val="00201C11"/>
    <w:rsid w:val="0022396A"/>
    <w:rsid w:val="00246F47"/>
    <w:rsid w:val="00284DE9"/>
    <w:rsid w:val="00285339"/>
    <w:rsid w:val="002B2EAC"/>
    <w:rsid w:val="002C0AA3"/>
    <w:rsid w:val="002D6BF3"/>
    <w:rsid w:val="00331E04"/>
    <w:rsid w:val="00343A0D"/>
    <w:rsid w:val="003E3C6A"/>
    <w:rsid w:val="004153E9"/>
    <w:rsid w:val="00482644"/>
    <w:rsid w:val="004E0D3E"/>
    <w:rsid w:val="004E4245"/>
    <w:rsid w:val="005029AF"/>
    <w:rsid w:val="0052799A"/>
    <w:rsid w:val="00590C9F"/>
    <w:rsid w:val="005E79CD"/>
    <w:rsid w:val="006539D5"/>
    <w:rsid w:val="00667038"/>
    <w:rsid w:val="00667066"/>
    <w:rsid w:val="00675246"/>
    <w:rsid w:val="006A3AF2"/>
    <w:rsid w:val="006C4619"/>
    <w:rsid w:val="006F2400"/>
    <w:rsid w:val="006F4EBA"/>
    <w:rsid w:val="00715151"/>
    <w:rsid w:val="00770ADF"/>
    <w:rsid w:val="007807FF"/>
    <w:rsid w:val="00783741"/>
    <w:rsid w:val="007F6F8A"/>
    <w:rsid w:val="00853950"/>
    <w:rsid w:val="00885EC3"/>
    <w:rsid w:val="008D73DE"/>
    <w:rsid w:val="009572A0"/>
    <w:rsid w:val="009C50F0"/>
    <w:rsid w:val="009D53B3"/>
    <w:rsid w:val="009F0733"/>
    <w:rsid w:val="00A13269"/>
    <w:rsid w:val="00A269B9"/>
    <w:rsid w:val="00A47245"/>
    <w:rsid w:val="00A557FC"/>
    <w:rsid w:val="00AD1593"/>
    <w:rsid w:val="00AF4F11"/>
    <w:rsid w:val="00B21578"/>
    <w:rsid w:val="00B2189B"/>
    <w:rsid w:val="00B90F12"/>
    <w:rsid w:val="00BB2D20"/>
    <w:rsid w:val="00CA5D52"/>
    <w:rsid w:val="00CD7BFF"/>
    <w:rsid w:val="00CF6C18"/>
    <w:rsid w:val="00D809E6"/>
    <w:rsid w:val="00E46220"/>
    <w:rsid w:val="00E92E68"/>
    <w:rsid w:val="00EC13ED"/>
    <w:rsid w:val="00F55109"/>
    <w:rsid w:val="00F61C69"/>
    <w:rsid w:val="00F63ED2"/>
    <w:rsid w:val="00F8437D"/>
    <w:rsid w:val="00F84D9F"/>
    <w:rsid w:val="00FB08F8"/>
    <w:rsid w:val="00FE43FF"/>
    <w:rsid w:val="00FE4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DD0DA8"/>
  <w15:chartTrackingRefBased/>
  <w15:docId w15:val="{5AA4FA44-B600-4875-B6FF-D7B84A18D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0738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38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38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38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38AD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BB2D20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BB2D20"/>
    <w:rPr>
      <w:color w:val="800080"/>
      <w:u w:val="single"/>
    </w:rPr>
  </w:style>
  <w:style w:type="paragraph" w:customStyle="1" w:styleId="msonormal0">
    <w:name w:val="msonormal"/>
    <w:basedOn w:val="a"/>
    <w:rsid w:val="00BB2D2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BB2D2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BB2D2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BB2D2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331E04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331E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FF6104-F54F-4848-B61A-771DE95012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25</Words>
  <Characters>9839</Characters>
  <Application>Microsoft Office Word</Application>
  <DocSecurity>0</DocSecurity>
  <Lines>81</Lines>
  <Paragraphs>23</Paragraphs>
  <ScaleCrop>false</ScaleCrop>
  <Company/>
  <LinksUpToDate>false</LinksUpToDate>
  <CharactersWithSpaces>1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 可帅</dc:creator>
  <cp:keywords/>
  <dc:description/>
  <cp:lastModifiedBy>dong keshuai</cp:lastModifiedBy>
  <cp:revision>10</cp:revision>
  <dcterms:created xsi:type="dcterms:W3CDTF">2019-10-19T10:00:00Z</dcterms:created>
  <dcterms:modified xsi:type="dcterms:W3CDTF">2019-11-03T00:43:00Z</dcterms:modified>
</cp:coreProperties>
</file>